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5D1A" w14:textId="58764AF1" w:rsidR="002E4197" w:rsidRPr="00014B9F" w:rsidRDefault="002E4197" w:rsidP="002E4197">
      <w:pPr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BA70F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: </w:t>
      </w:r>
      <w:r w:rsidRPr="00014B9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ignificant Variables Cod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014B9F">
        <w:rPr>
          <w:rFonts w:ascii="Times New Roman" w:eastAsia="Times New Roman" w:hAnsi="Times New Roman" w:cs="Times New Roman"/>
          <w:b/>
          <w:bCs/>
          <w:sz w:val="24"/>
          <w:szCs w:val="24"/>
        </w:rPr>
        <w:t>nd Descriptio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60"/>
        <w:gridCol w:w="4853"/>
        <w:gridCol w:w="2237"/>
      </w:tblGrid>
      <w:tr w:rsidR="002E4197" w:rsidRPr="00014B9F" w14:paraId="3E84F5EE" w14:textId="77777777" w:rsidTr="00F73F91">
        <w:tc>
          <w:tcPr>
            <w:tcW w:w="1190" w:type="pct"/>
            <w:shd w:val="clear" w:color="auto" w:fill="C5D3FF"/>
            <w:hideMark/>
          </w:tcPr>
          <w:p w14:paraId="56A085A9" w14:textId="77777777" w:rsidR="002E4197" w:rsidRPr="00014B9F" w:rsidRDefault="002E4197" w:rsidP="00F73F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5" w:type="pct"/>
            <w:shd w:val="clear" w:color="auto" w:fill="C5D3FF"/>
            <w:hideMark/>
          </w:tcPr>
          <w:p w14:paraId="67348EB7" w14:textId="77777777" w:rsidR="002E4197" w:rsidRPr="00014B9F" w:rsidRDefault="002E4197" w:rsidP="00F73F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77" w:type="pct"/>
            <w:shd w:val="clear" w:color="auto" w:fill="C5D3FF"/>
            <w:hideMark/>
          </w:tcPr>
          <w:p w14:paraId="6653F904" w14:textId="77777777" w:rsidR="002E4197" w:rsidRPr="00014B9F" w:rsidRDefault="002E4197" w:rsidP="00F73F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</w:tr>
      <w:tr w:rsidR="002E4197" w:rsidRPr="00014B9F" w14:paraId="11853E17" w14:textId="77777777" w:rsidTr="00F73F91">
        <w:tc>
          <w:tcPr>
            <w:tcW w:w="1190" w:type="pct"/>
            <w:hideMark/>
          </w:tcPr>
          <w:p w14:paraId="0DDB7F62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555" w:type="pct"/>
            <w:hideMark/>
          </w:tcPr>
          <w:p w14:paraId="38B296DD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Male = 1, Female = 0</w:t>
            </w:r>
          </w:p>
        </w:tc>
        <w:tc>
          <w:tcPr>
            <w:tcW w:w="1177" w:type="pct"/>
            <w:hideMark/>
          </w:tcPr>
          <w:p w14:paraId="365261F8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</w:tr>
      <w:tr w:rsidR="002E4197" w:rsidRPr="00014B9F" w14:paraId="0CBE82CD" w14:textId="77777777" w:rsidTr="00F73F91">
        <w:tc>
          <w:tcPr>
            <w:tcW w:w="1190" w:type="pct"/>
            <w:hideMark/>
          </w:tcPr>
          <w:p w14:paraId="3FABA769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 Type</w:t>
            </w:r>
          </w:p>
        </w:tc>
        <w:tc>
          <w:tcPr>
            <w:tcW w:w="2555" w:type="pct"/>
            <w:hideMark/>
          </w:tcPr>
          <w:p w14:paraId="374243AF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Unilateral = 1, Bilateral = 0</w:t>
            </w:r>
          </w:p>
        </w:tc>
        <w:tc>
          <w:tcPr>
            <w:tcW w:w="1177" w:type="pct"/>
            <w:hideMark/>
          </w:tcPr>
          <w:p w14:paraId="042B5091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</w:tr>
      <w:tr w:rsidR="002E4197" w:rsidRPr="00014B9F" w14:paraId="47EF266A" w14:textId="77777777" w:rsidTr="00F73F91">
        <w:tc>
          <w:tcPr>
            <w:tcW w:w="1190" w:type="pct"/>
            <w:hideMark/>
          </w:tcPr>
          <w:p w14:paraId="03ACA7D3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geon Level</w:t>
            </w:r>
          </w:p>
        </w:tc>
        <w:tc>
          <w:tcPr>
            <w:tcW w:w="2555" w:type="pct"/>
            <w:hideMark/>
          </w:tcPr>
          <w:p w14:paraId="11AF09B8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Consultant = 0, Fellow = 1, Resident = 2</w:t>
            </w:r>
          </w:p>
        </w:tc>
        <w:tc>
          <w:tcPr>
            <w:tcW w:w="1177" w:type="pct"/>
            <w:hideMark/>
          </w:tcPr>
          <w:p w14:paraId="031496F0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Ordinal or dummy</w:t>
            </w:r>
          </w:p>
        </w:tc>
      </w:tr>
      <w:tr w:rsidR="002E4197" w:rsidRPr="00014B9F" w14:paraId="65C8A6D9" w14:textId="77777777" w:rsidTr="00F73F91">
        <w:tc>
          <w:tcPr>
            <w:tcW w:w="1190" w:type="pct"/>
            <w:hideMark/>
          </w:tcPr>
          <w:p w14:paraId="3CA19750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gical Approach</w:t>
            </w:r>
          </w:p>
        </w:tc>
        <w:tc>
          <w:tcPr>
            <w:tcW w:w="2555" w:type="pct"/>
            <w:hideMark/>
          </w:tcPr>
          <w:p w14:paraId="1E36AAA3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RW = 0, Cochleostomy = 1</w:t>
            </w:r>
          </w:p>
        </w:tc>
        <w:tc>
          <w:tcPr>
            <w:tcW w:w="1177" w:type="pct"/>
            <w:hideMark/>
          </w:tcPr>
          <w:p w14:paraId="323CE923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</w:tr>
      <w:tr w:rsidR="002E4197" w:rsidRPr="00014B9F" w14:paraId="6DDC48D2" w14:textId="77777777" w:rsidTr="00F73F91">
        <w:tc>
          <w:tcPr>
            <w:tcW w:w="1190" w:type="pct"/>
            <w:hideMark/>
          </w:tcPr>
          <w:p w14:paraId="5DB5C971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555" w:type="pct"/>
            <w:hideMark/>
          </w:tcPr>
          <w:p w14:paraId="21FDE27F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177" w:type="pct"/>
            <w:hideMark/>
          </w:tcPr>
          <w:p w14:paraId="23E6F1F0" w14:textId="77777777" w:rsidR="002E4197" w:rsidRPr="00014B9F" w:rsidRDefault="002E4197" w:rsidP="00F73F91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B9F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</w:t>
            </w:r>
          </w:p>
        </w:tc>
      </w:tr>
    </w:tbl>
    <w:p w14:paraId="36E288D1" w14:textId="77777777" w:rsidR="002E4197" w:rsidRDefault="002E4197" w:rsidP="002E419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C579C0F" w14:textId="446CF0D2" w:rsidR="00AA6D36" w:rsidRPr="001D1652" w:rsidRDefault="00AA6D36" w:rsidP="00AA6D3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C7FA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A70F2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C7FAA">
        <w:rPr>
          <w:rFonts w:asciiTheme="majorBidi" w:hAnsiTheme="majorBidi" w:cstheme="majorBidi"/>
          <w:b/>
          <w:bCs/>
          <w:sz w:val="24"/>
          <w:szCs w:val="24"/>
        </w:rPr>
        <w:t>: Predictive Equation Components and Their Effects on Operative Tim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370"/>
        <w:gridCol w:w="1336"/>
        <w:gridCol w:w="3549"/>
      </w:tblGrid>
      <w:tr w:rsidR="00AA6D36" w:rsidRPr="00CC7FAA" w14:paraId="139085B3" w14:textId="77777777" w:rsidTr="00F73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1E4F5" w:themeFill="accent1" w:themeFillTint="33"/>
            <w:hideMark/>
          </w:tcPr>
          <w:p w14:paraId="580AD6E5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C1E4F5" w:themeFill="accent1" w:themeFillTint="33"/>
            <w:hideMark/>
          </w:tcPr>
          <w:p w14:paraId="32E2FB2A" w14:textId="77777777" w:rsidR="00AA6D36" w:rsidRPr="00CC7FAA" w:rsidRDefault="00AA6D36" w:rsidP="00F73F9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shd w:val="clear" w:color="auto" w:fill="C1E4F5" w:themeFill="accent1" w:themeFillTint="33"/>
            <w:hideMark/>
          </w:tcPr>
          <w:p w14:paraId="48CA4A48" w14:textId="77777777" w:rsidR="00AA6D36" w:rsidRPr="00CC7FAA" w:rsidRDefault="00AA6D36" w:rsidP="00F73F9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Effect on Operative Time</w:t>
            </w:r>
          </w:p>
        </w:tc>
      </w:tr>
      <w:tr w:rsidR="00AA6D36" w:rsidRPr="00CC7FAA" w14:paraId="4C17EF68" w14:textId="77777777" w:rsidTr="00F73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65D9D4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Male gender</w:t>
            </w:r>
          </w:p>
        </w:tc>
        <w:tc>
          <w:tcPr>
            <w:tcW w:w="0" w:type="auto"/>
            <w:hideMark/>
          </w:tcPr>
          <w:p w14:paraId="20625D87" w14:textId="407BA8BE" w:rsidR="00AA6D36" w:rsidRPr="00852AE3" w:rsidRDefault="00852AE3" w:rsidP="00852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852AE3">
              <w:rPr>
                <w:rFonts w:asciiTheme="majorBidi" w:hAnsiTheme="majorBidi" w:cstheme="majorBidi"/>
              </w:rPr>
              <w:t>16.57</w:t>
            </w:r>
            <w:r w:rsidR="00AA6D36" w:rsidRPr="00852AE3">
              <w:rPr>
                <w:rFonts w:asciiTheme="majorBidi" w:hAnsiTheme="majorBidi" w:cstheme="majorBidi"/>
              </w:rPr>
              <w:t xml:space="preserve">             </w:t>
            </w:r>
          </w:p>
        </w:tc>
        <w:tc>
          <w:tcPr>
            <w:tcW w:w="0" w:type="auto"/>
            <w:hideMark/>
          </w:tcPr>
          <w:p w14:paraId="78AAD0C4" w14:textId="77777777" w:rsidR="00AA6D36" w:rsidRPr="00CC7FAA" w:rsidRDefault="00AA6D36" w:rsidP="00F73F9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Decreases by 16.6 minutes</w:t>
            </w:r>
          </w:p>
        </w:tc>
      </w:tr>
      <w:tr w:rsidR="00AA6D36" w:rsidRPr="00CC7FAA" w14:paraId="457DEACF" w14:textId="77777777" w:rsidTr="00F73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83A87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Unilateral CI</w:t>
            </w:r>
          </w:p>
        </w:tc>
        <w:tc>
          <w:tcPr>
            <w:tcW w:w="0" w:type="auto"/>
            <w:hideMark/>
          </w:tcPr>
          <w:p w14:paraId="66FA2D66" w14:textId="77777777" w:rsidR="00AA6D36" w:rsidRPr="00CC7FAA" w:rsidRDefault="00AA6D36" w:rsidP="00F73F9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-61.80</w:t>
            </w:r>
          </w:p>
        </w:tc>
        <w:tc>
          <w:tcPr>
            <w:tcW w:w="0" w:type="auto"/>
            <w:hideMark/>
          </w:tcPr>
          <w:p w14:paraId="26AC9286" w14:textId="77777777" w:rsidR="00AA6D36" w:rsidRPr="00CC7FAA" w:rsidRDefault="00AA6D36" w:rsidP="00F73F9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Decreases by 61.8 minutes</w:t>
            </w:r>
          </w:p>
        </w:tc>
      </w:tr>
      <w:tr w:rsidR="00AA6D36" w:rsidRPr="00CC7FAA" w14:paraId="194FC1C2" w14:textId="77777777" w:rsidTr="00F73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5CFA9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Consultant/Fellow/Resident involvement</w:t>
            </w:r>
          </w:p>
        </w:tc>
        <w:tc>
          <w:tcPr>
            <w:tcW w:w="0" w:type="auto"/>
            <w:hideMark/>
          </w:tcPr>
          <w:p w14:paraId="161C2C50" w14:textId="77777777" w:rsidR="00AA6D36" w:rsidRPr="00CC7FAA" w:rsidRDefault="00AA6D36" w:rsidP="00F73F9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+43.33</w:t>
            </w:r>
          </w:p>
        </w:tc>
        <w:tc>
          <w:tcPr>
            <w:tcW w:w="0" w:type="auto"/>
            <w:hideMark/>
          </w:tcPr>
          <w:p w14:paraId="51DCA917" w14:textId="77777777" w:rsidR="00AA6D36" w:rsidRPr="00CC7FAA" w:rsidRDefault="00AA6D36" w:rsidP="00F73F9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Increases by 43.3 minutes</w:t>
            </w:r>
          </w:p>
        </w:tc>
      </w:tr>
      <w:tr w:rsidR="00AA6D36" w:rsidRPr="00CC7FAA" w14:paraId="02C90325" w14:textId="77777777" w:rsidTr="00F73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8E042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Round Window insertion</w:t>
            </w:r>
          </w:p>
        </w:tc>
        <w:tc>
          <w:tcPr>
            <w:tcW w:w="0" w:type="auto"/>
            <w:hideMark/>
          </w:tcPr>
          <w:p w14:paraId="6C5000F7" w14:textId="77777777" w:rsidR="00AA6D36" w:rsidRPr="00CC7FAA" w:rsidRDefault="00AA6D36" w:rsidP="00F73F9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-28.48</w:t>
            </w:r>
          </w:p>
        </w:tc>
        <w:tc>
          <w:tcPr>
            <w:tcW w:w="0" w:type="auto"/>
            <w:hideMark/>
          </w:tcPr>
          <w:p w14:paraId="5441FE63" w14:textId="77777777" w:rsidR="00AA6D36" w:rsidRPr="00CC7FAA" w:rsidRDefault="00AA6D36" w:rsidP="00F73F9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Decreases by 28.5 minutes</w:t>
            </w:r>
          </w:p>
        </w:tc>
      </w:tr>
      <w:tr w:rsidR="00AA6D36" w:rsidRPr="00CC7FAA" w14:paraId="515315EE" w14:textId="77777777" w:rsidTr="00F73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A5A7C" w14:textId="77777777" w:rsidR="00AA6D36" w:rsidRPr="00CC7FAA" w:rsidRDefault="00AA6D36" w:rsidP="00F73F91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Age (per year)</w:t>
            </w:r>
          </w:p>
        </w:tc>
        <w:tc>
          <w:tcPr>
            <w:tcW w:w="0" w:type="auto"/>
            <w:hideMark/>
          </w:tcPr>
          <w:p w14:paraId="7ABE4227" w14:textId="77777777" w:rsidR="00AA6D36" w:rsidRPr="00CC7FAA" w:rsidRDefault="00AA6D36" w:rsidP="00F73F9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+0.13</w:t>
            </w:r>
          </w:p>
        </w:tc>
        <w:tc>
          <w:tcPr>
            <w:tcW w:w="0" w:type="auto"/>
            <w:hideMark/>
          </w:tcPr>
          <w:p w14:paraId="6FFCD3B7" w14:textId="77777777" w:rsidR="00AA6D36" w:rsidRPr="00CC7FAA" w:rsidRDefault="00AA6D36" w:rsidP="00F73F9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C7FAA">
              <w:rPr>
                <w:rFonts w:asciiTheme="majorBidi" w:hAnsiTheme="majorBidi" w:cstheme="majorBidi"/>
                <w:sz w:val="24"/>
                <w:szCs w:val="24"/>
              </w:rPr>
              <w:t>Increases by 0.13 minutes per year</w:t>
            </w:r>
          </w:p>
        </w:tc>
      </w:tr>
    </w:tbl>
    <w:p w14:paraId="7B7D2E70" w14:textId="77777777" w:rsidR="00AA6D36" w:rsidRDefault="00AA6D36" w:rsidP="00AA6D36">
      <w:pPr>
        <w:pStyle w:val="ListParagraph"/>
        <w:spacing w:line="480" w:lineRule="auto"/>
        <w:ind w:left="360"/>
        <w:rPr>
          <w:rFonts w:asciiTheme="majorBidi" w:hAnsiTheme="majorBidi" w:cstheme="majorBidi"/>
          <w:b/>
          <w:bCs/>
          <w:sz w:val="28"/>
          <w:szCs w:val="28"/>
        </w:rPr>
      </w:pPr>
    </w:p>
    <w:p w14:paraId="51C9F8B8" w14:textId="77777777" w:rsidR="00AA6D36" w:rsidRPr="004627A9" w:rsidRDefault="00AA6D36" w:rsidP="002E419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AA6D36" w:rsidRPr="0046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7574F"/>
    <w:multiLevelType w:val="hybridMultilevel"/>
    <w:tmpl w:val="74F44F28"/>
    <w:lvl w:ilvl="0" w:tplc="8DBE24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758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FE5"/>
    <w:rsid w:val="00035882"/>
    <w:rsid w:val="00224FE5"/>
    <w:rsid w:val="002E4197"/>
    <w:rsid w:val="00716B05"/>
    <w:rsid w:val="00745BCF"/>
    <w:rsid w:val="007B6D20"/>
    <w:rsid w:val="007F05B1"/>
    <w:rsid w:val="00852AE3"/>
    <w:rsid w:val="00852AF4"/>
    <w:rsid w:val="009751D5"/>
    <w:rsid w:val="00AA6D36"/>
    <w:rsid w:val="00B2685F"/>
    <w:rsid w:val="00BA70F2"/>
    <w:rsid w:val="00C4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39CD65"/>
  <w15:chartTrackingRefBased/>
  <w15:docId w15:val="{0487A206-D035-4EE8-A815-D840F03F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CF"/>
    <w:pPr>
      <w:spacing w:line="252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FE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FE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FE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FE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FE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FE5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FE5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FE5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FE5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FE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FE5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FE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FE5"/>
    <w:pPr>
      <w:spacing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FE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745BCF"/>
    <w:pPr>
      <w:spacing w:after="0" w:line="240" w:lineRule="auto"/>
      <w:jc w:val="both"/>
    </w:pPr>
    <w:rPr>
      <w:rFonts w:eastAsiaTheme="minorEastAsia"/>
      <w:kern w:val="0"/>
      <w:sz w:val="22"/>
      <w:szCs w:val="22"/>
      <w:lang w:val="en-AE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45B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4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197"/>
    <w:rPr>
      <w:rFonts w:eastAsiaTheme="minorEastAsia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E4197"/>
    <w:pPr>
      <w:spacing w:after="0" w:line="240" w:lineRule="auto"/>
      <w:jc w:val="both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bdelazim</dc:creator>
  <cp:keywords/>
  <dc:description/>
  <cp:lastModifiedBy>Neethu Benny</cp:lastModifiedBy>
  <cp:revision>2</cp:revision>
  <dcterms:created xsi:type="dcterms:W3CDTF">2025-07-29T10:21:00Z</dcterms:created>
  <dcterms:modified xsi:type="dcterms:W3CDTF">2025-07-29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9fec3-0eb9-4d3e-b4e3-98b1528edc95</vt:lpwstr>
  </property>
</Properties>
</file>